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4A8B9" w14:textId="77777777" w:rsidR="00D41EF3" w:rsidRPr="003C7287" w:rsidRDefault="00D41EF3" w:rsidP="00D41EF3">
      <w:pPr>
        <w:rPr>
          <w:b/>
          <w:bCs/>
        </w:rPr>
      </w:pPr>
      <w:bookmarkStart w:id="0" w:name="_GoBack"/>
      <w:bookmarkEnd w:id="0"/>
      <w:r w:rsidRPr="003C7287">
        <w:rPr>
          <w:b/>
          <w:bCs/>
        </w:rPr>
        <w:t xml:space="preserve">Supplemental Table 2: Sequences for forward and reverse primers 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895"/>
        <w:gridCol w:w="4320"/>
        <w:gridCol w:w="3870"/>
      </w:tblGrid>
      <w:tr w:rsidR="00D41EF3" w:rsidRPr="00503734" w14:paraId="08FF3A4C" w14:textId="77777777" w:rsidTr="00A175AC">
        <w:trPr>
          <w:trHeight w:val="377"/>
        </w:trPr>
        <w:tc>
          <w:tcPr>
            <w:tcW w:w="895" w:type="dxa"/>
            <w:noWrap/>
            <w:hideMark/>
          </w:tcPr>
          <w:p w14:paraId="3459ABD5" w14:textId="77777777" w:rsidR="00D41EF3" w:rsidRPr="00FA2494" w:rsidRDefault="00D41EF3" w:rsidP="00A175AC">
            <w:r w:rsidRPr="00FA2494">
              <w:t>Gene</w:t>
            </w:r>
          </w:p>
        </w:tc>
        <w:tc>
          <w:tcPr>
            <w:tcW w:w="4320" w:type="dxa"/>
            <w:noWrap/>
            <w:hideMark/>
          </w:tcPr>
          <w:p w14:paraId="6F21D022" w14:textId="77777777" w:rsidR="00D41EF3" w:rsidRPr="00FA2494" w:rsidRDefault="00D41EF3" w:rsidP="00A175AC">
            <w:r w:rsidRPr="00FA2494">
              <w:t>Forward primer sequence</w:t>
            </w:r>
          </w:p>
        </w:tc>
        <w:tc>
          <w:tcPr>
            <w:tcW w:w="3870" w:type="dxa"/>
            <w:noWrap/>
            <w:hideMark/>
          </w:tcPr>
          <w:p w14:paraId="7F3AACAC" w14:textId="77777777" w:rsidR="00D41EF3" w:rsidRPr="00FA2494" w:rsidRDefault="00D41EF3" w:rsidP="00A175AC">
            <w:r w:rsidRPr="00FA2494">
              <w:t>Reverse primer sequence</w:t>
            </w:r>
          </w:p>
        </w:tc>
      </w:tr>
      <w:tr w:rsidR="00D41EF3" w:rsidRPr="00FA2494" w14:paraId="777CA742" w14:textId="77777777" w:rsidTr="00A175AC">
        <w:trPr>
          <w:trHeight w:val="320"/>
        </w:trPr>
        <w:tc>
          <w:tcPr>
            <w:tcW w:w="895" w:type="dxa"/>
            <w:noWrap/>
            <w:hideMark/>
          </w:tcPr>
          <w:p w14:paraId="426C3A2B" w14:textId="77777777" w:rsidR="00D41EF3" w:rsidRPr="00FA2494" w:rsidRDefault="00D41EF3" w:rsidP="00A175AC">
            <w:pPr>
              <w:rPr>
                <w:color w:val="000000"/>
              </w:rPr>
            </w:pPr>
            <w:proofErr w:type="spellStart"/>
            <w:r w:rsidRPr="00FA2494">
              <w:rPr>
                <w:color w:val="000000"/>
              </w:rPr>
              <w:t>tnf</w:t>
            </w:r>
            <w:proofErr w:type="spellEnd"/>
            <w:r w:rsidRPr="00FA2494">
              <w:rPr>
                <w:color w:val="000000"/>
              </w:rPr>
              <w:t>-a</w:t>
            </w:r>
          </w:p>
        </w:tc>
        <w:tc>
          <w:tcPr>
            <w:tcW w:w="4320" w:type="dxa"/>
            <w:noWrap/>
            <w:hideMark/>
          </w:tcPr>
          <w:p w14:paraId="4D00652D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GCG CTT TTC TGA ATC CTA CG</w:t>
            </w:r>
          </w:p>
        </w:tc>
        <w:tc>
          <w:tcPr>
            <w:tcW w:w="3870" w:type="dxa"/>
            <w:noWrap/>
            <w:hideMark/>
          </w:tcPr>
          <w:p w14:paraId="23365C38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TGC CCA GTC TGT CTC CTT CT</w:t>
            </w:r>
          </w:p>
        </w:tc>
      </w:tr>
      <w:tr w:rsidR="00D41EF3" w:rsidRPr="00FA2494" w14:paraId="06B9C293" w14:textId="77777777" w:rsidTr="00A175AC">
        <w:trPr>
          <w:trHeight w:val="320"/>
        </w:trPr>
        <w:tc>
          <w:tcPr>
            <w:tcW w:w="895" w:type="dxa"/>
            <w:noWrap/>
            <w:hideMark/>
          </w:tcPr>
          <w:p w14:paraId="042983CB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il-1B</w:t>
            </w:r>
          </w:p>
        </w:tc>
        <w:tc>
          <w:tcPr>
            <w:tcW w:w="4320" w:type="dxa"/>
            <w:noWrap/>
            <w:hideMark/>
          </w:tcPr>
          <w:p w14:paraId="47B1BD1D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GCC TGT GTG TTT GGG AAT CT</w:t>
            </w:r>
          </w:p>
        </w:tc>
        <w:tc>
          <w:tcPr>
            <w:tcW w:w="3870" w:type="dxa"/>
            <w:noWrap/>
            <w:hideMark/>
          </w:tcPr>
          <w:p w14:paraId="08B0EE7C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TGA TAA ACC AAC CGG GAC A</w:t>
            </w:r>
          </w:p>
        </w:tc>
      </w:tr>
      <w:tr w:rsidR="00D41EF3" w:rsidRPr="00FA2494" w14:paraId="634E3205" w14:textId="77777777" w:rsidTr="00A175AC">
        <w:trPr>
          <w:trHeight w:val="320"/>
        </w:trPr>
        <w:tc>
          <w:tcPr>
            <w:tcW w:w="895" w:type="dxa"/>
            <w:noWrap/>
            <w:hideMark/>
          </w:tcPr>
          <w:p w14:paraId="1F6A255F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il-8</w:t>
            </w:r>
          </w:p>
        </w:tc>
        <w:tc>
          <w:tcPr>
            <w:tcW w:w="4320" w:type="dxa"/>
            <w:noWrap/>
            <w:hideMark/>
          </w:tcPr>
          <w:p w14:paraId="4628682E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AGC TTG AGG GTC TGG CTG TAG A</w:t>
            </w:r>
          </w:p>
        </w:tc>
        <w:tc>
          <w:tcPr>
            <w:tcW w:w="3870" w:type="dxa"/>
            <w:noWrap/>
            <w:hideMark/>
          </w:tcPr>
          <w:p w14:paraId="17318F2B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GCG TCG GCT TTC TGT TTC A</w:t>
            </w:r>
          </w:p>
        </w:tc>
      </w:tr>
      <w:tr w:rsidR="00D41EF3" w:rsidRPr="00FA2494" w14:paraId="7BCB1FED" w14:textId="77777777" w:rsidTr="00A175AC">
        <w:trPr>
          <w:trHeight w:val="320"/>
        </w:trPr>
        <w:tc>
          <w:tcPr>
            <w:tcW w:w="895" w:type="dxa"/>
            <w:noWrap/>
            <w:hideMark/>
          </w:tcPr>
          <w:p w14:paraId="49E1DC02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Elf-1a</w:t>
            </w:r>
          </w:p>
        </w:tc>
        <w:tc>
          <w:tcPr>
            <w:tcW w:w="4320" w:type="dxa"/>
            <w:noWrap/>
            <w:hideMark/>
          </w:tcPr>
          <w:p w14:paraId="78C20BAB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TT CTC AGG CTG ACT GTG C</w:t>
            </w:r>
          </w:p>
        </w:tc>
        <w:tc>
          <w:tcPr>
            <w:tcW w:w="3870" w:type="dxa"/>
            <w:noWrap/>
            <w:hideMark/>
          </w:tcPr>
          <w:p w14:paraId="4746A23F" w14:textId="77777777" w:rsidR="00D41EF3" w:rsidRPr="00FA2494" w:rsidRDefault="00D41EF3" w:rsidP="00A175AC">
            <w:pPr>
              <w:rPr>
                <w:color w:val="000000"/>
              </w:rPr>
            </w:pPr>
            <w:r w:rsidRPr="00FA2494">
              <w:rPr>
                <w:color w:val="000000"/>
              </w:rPr>
              <w:t>CCG CTA GCA TTA CCC</w:t>
            </w:r>
          </w:p>
        </w:tc>
      </w:tr>
    </w:tbl>
    <w:p w14:paraId="3A94CD85" w14:textId="77777777" w:rsidR="00D41EF3" w:rsidRDefault="00D41EF3" w:rsidP="00D41EF3">
      <w:pPr>
        <w:rPr>
          <w:color w:val="000000"/>
          <w:shd w:val="clear" w:color="auto" w:fill="FFFFFF"/>
        </w:rPr>
      </w:pPr>
    </w:p>
    <w:p w14:paraId="17B02E52" w14:textId="77777777" w:rsidR="00536547" w:rsidRDefault="00536547"/>
    <w:sectPr w:rsidR="00536547" w:rsidSect="00BE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F3"/>
    <w:rsid w:val="000415E3"/>
    <w:rsid w:val="000538C6"/>
    <w:rsid w:val="00067FF2"/>
    <w:rsid w:val="00070EFB"/>
    <w:rsid w:val="00085392"/>
    <w:rsid w:val="000866BE"/>
    <w:rsid w:val="000D7E73"/>
    <w:rsid w:val="0015046F"/>
    <w:rsid w:val="00155C1B"/>
    <w:rsid w:val="001620E7"/>
    <w:rsid w:val="0017468E"/>
    <w:rsid w:val="001C41B6"/>
    <w:rsid w:val="00201318"/>
    <w:rsid w:val="00212189"/>
    <w:rsid w:val="00220DB0"/>
    <w:rsid w:val="00230FE4"/>
    <w:rsid w:val="00246432"/>
    <w:rsid w:val="00253C33"/>
    <w:rsid w:val="00260229"/>
    <w:rsid w:val="002A4BAE"/>
    <w:rsid w:val="002B2267"/>
    <w:rsid w:val="002C5F15"/>
    <w:rsid w:val="002E53D0"/>
    <w:rsid w:val="002F1FF4"/>
    <w:rsid w:val="003103D5"/>
    <w:rsid w:val="00320241"/>
    <w:rsid w:val="00346961"/>
    <w:rsid w:val="00395D2A"/>
    <w:rsid w:val="003A34C6"/>
    <w:rsid w:val="003B1E02"/>
    <w:rsid w:val="003B2BFE"/>
    <w:rsid w:val="003B7FE2"/>
    <w:rsid w:val="003D016B"/>
    <w:rsid w:val="003D5D96"/>
    <w:rsid w:val="003D6B95"/>
    <w:rsid w:val="00460B58"/>
    <w:rsid w:val="004B5200"/>
    <w:rsid w:val="004C6439"/>
    <w:rsid w:val="004D4E03"/>
    <w:rsid w:val="004E05CE"/>
    <w:rsid w:val="004E4A0D"/>
    <w:rsid w:val="005007F7"/>
    <w:rsid w:val="00503F3E"/>
    <w:rsid w:val="00510965"/>
    <w:rsid w:val="0051370A"/>
    <w:rsid w:val="00523991"/>
    <w:rsid w:val="00525490"/>
    <w:rsid w:val="0053124B"/>
    <w:rsid w:val="00536547"/>
    <w:rsid w:val="0055356B"/>
    <w:rsid w:val="00557B3F"/>
    <w:rsid w:val="00576917"/>
    <w:rsid w:val="005877F0"/>
    <w:rsid w:val="0059118F"/>
    <w:rsid w:val="0059469C"/>
    <w:rsid w:val="00594C74"/>
    <w:rsid w:val="005A0F41"/>
    <w:rsid w:val="005B20BE"/>
    <w:rsid w:val="005C1DE7"/>
    <w:rsid w:val="005D40EC"/>
    <w:rsid w:val="005D6793"/>
    <w:rsid w:val="005F63E4"/>
    <w:rsid w:val="00601410"/>
    <w:rsid w:val="00603121"/>
    <w:rsid w:val="0060412D"/>
    <w:rsid w:val="006242DD"/>
    <w:rsid w:val="00631BC3"/>
    <w:rsid w:val="0066321B"/>
    <w:rsid w:val="00663274"/>
    <w:rsid w:val="006A0FF6"/>
    <w:rsid w:val="006C11C2"/>
    <w:rsid w:val="006D4AAA"/>
    <w:rsid w:val="006E34EE"/>
    <w:rsid w:val="006E6430"/>
    <w:rsid w:val="006F08E3"/>
    <w:rsid w:val="0070331A"/>
    <w:rsid w:val="007515EF"/>
    <w:rsid w:val="00756557"/>
    <w:rsid w:val="0077300C"/>
    <w:rsid w:val="007D6785"/>
    <w:rsid w:val="007E2FA6"/>
    <w:rsid w:val="007F57E5"/>
    <w:rsid w:val="00803E9E"/>
    <w:rsid w:val="0083368F"/>
    <w:rsid w:val="00856B94"/>
    <w:rsid w:val="008725D1"/>
    <w:rsid w:val="00891D3E"/>
    <w:rsid w:val="008A7E62"/>
    <w:rsid w:val="008B1C53"/>
    <w:rsid w:val="008B79CD"/>
    <w:rsid w:val="008D5662"/>
    <w:rsid w:val="008D6661"/>
    <w:rsid w:val="008F5BCA"/>
    <w:rsid w:val="0092028E"/>
    <w:rsid w:val="009242D9"/>
    <w:rsid w:val="009449DF"/>
    <w:rsid w:val="00952E21"/>
    <w:rsid w:val="00960369"/>
    <w:rsid w:val="00965E53"/>
    <w:rsid w:val="009854E9"/>
    <w:rsid w:val="009944BD"/>
    <w:rsid w:val="00995F72"/>
    <w:rsid w:val="009A1BFD"/>
    <w:rsid w:val="009B37EB"/>
    <w:rsid w:val="009C0FA5"/>
    <w:rsid w:val="009D081E"/>
    <w:rsid w:val="009E67CB"/>
    <w:rsid w:val="00A06A0F"/>
    <w:rsid w:val="00A12784"/>
    <w:rsid w:val="00A161A5"/>
    <w:rsid w:val="00A21D23"/>
    <w:rsid w:val="00A22049"/>
    <w:rsid w:val="00A41A99"/>
    <w:rsid w:val="00A669BD"/>
    <w:rsid w:val="00A807C9"/>
    <w:rsid w:val="00AA2C24"/>
    <w:rsid w:val="00AC0123"/>
    <w:rsid w:val="00AC37DC"/>
    <w:rsid w:val="00AD0877"/>
    <w:rsid w:val="00AD518F"/>
    <w:rsid w:val="00AE2112"/>
    <w:rsid w:val="00AF05A3"/>
    <w:rsid w:val="00B2446F"/>
    <w:rsid w:val="00B350DE"/>
    <w:rsid w:val="00B37367"/>
    <w:rsid w:val="00B420C8"/>
    <w:rsid w:val="00B535F4"/>
    <w:rsid w:val="00B55449"/>
    <w:rsid w:val="00B92980"/>
    <w:rsid w:val="00BA0D28"/>
    <w:rsid w:val="00BB391E"/>
    <w:rsid w:val="00BD2299"/>
    <w:rsid w:val="00BD5EFA"/>
    <w:rsid w:val="00BE09E3"/>
    <w:rsid w:val="00BE20FD"/>
    <w:rsid w:val="00BE2B85"/>
    <w:rsid w:val="00BE39EA"/>
    <w:rsid w:val="00BF1D05"/>
    <w:rsid w:val="00BF5B1C"/>
    <w:rsid w:val="00C136B2"/>
    <w:rsid w:val="00C14A42"/>
    <w:rsid w:val="00C16F8D"/>
    <w:rsid w:val="00C279D3"/>
    <w:rsid w:val="00C34306"/>
    <w:rsid w:val="00C45B68"/>
    <w:rsid w:val="00C47332"/>
    <w:rsid w:val="00C67C1E"/>
    <w:rsid w:val="00CD0B3E"/>
    <w:rsid w:val="00CE0549"/>
    <w:rsid w:val="00D101C9"/>
    <w:rsid w:val="00D11C07"/>
    <w:rsid w:val="00D41EF3"/>
    <w:rsid w:val="00D72E6A"/>
    <w:rsid w:val="00D73272"/>
    <w:rsid w:val="00D94A29"/>
    <w:rsid w:val="00DA4F37"/>
    <w:rsid w:val="00DC50BF"/>
    <w:rsid w:val="00DC7B3E"/>
    <w:rsid w:val="00DD42FA"/>
    <w:rsid w:val="00DF040A"/>
    <w:rsid w:val="00DF13EB"/>
    <w:rsid w:val="00DF5C66"/>
    <w:rsid w:val="00E05340"/>
    <w:rsid w:val="00E055F3"/>
    <w:rsid w:val="00E130D5"/>
    <w:rsid w:val="00E13B8F"/>
    <w:rsid w:val="00E152CF"/>
    <w:rsid w:val="00E2096C"/>
    <w:rsid w:val="00E259D0"/>
    <w:rsid w:val="00E33BD3"/>
    <w:rsid w:val="00E5334F"/>
    <w:rsid w:val="00E6445F"/>
    <w:rsid w:val="00E65222"/>
    <w:rsid w:val="00E72A78"/>
    <w:rsid w:val="00EA68BD"/>
    <w:rsid w:val="00EE0BD4"/>
    <w:rsid w:val="00EE6AB3"/>
    <w:rsid w:val="00EF061A"/>
    <w:rsid w:val="00F0143F"/>
    <w:rsid w:val="00F10441"/>
    <w:rsid w:val="00F46D52"/>
    <w:rsid w:val="00F5021F"/>
    <w:rsid w:val="00F63A01"/>
    <w:rsid w:val="00F65164"/>
    <w:rsid w:val="00F67C3F"/>
    <w:rsid w:val="00F81519"/>
    <w:rsid w:val="00F84B37"/>
    <w:rsid w:val="00FD4DF8"/>
    <w:rsid w:val="00FE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BE94E"/>
  <w15:chartTrackingRefBased/>
  <w15:docId w15:val="{48BD75B2-CECD-7244-A1CF-13B3E9B4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E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EF3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tein, Jeff</dc:creator>
  <cp:keywords/>
  <dc:description/>
  <cp:lastModifiedBy>Bronstein, Jeff</cp:lastModifiedBy>
  <cp:revision>1</cp:revision>
  <dcterms:created xsi:type="dcterms:W3CDTF">2022-06-16T23:31:00Z</dcterms:created>
  <dcterms:modified xsi:type="dcterms:W3CDTF">2022-06-16T23:32:00Z</dcterms:modified>
</cp:coreProperties>
</file>